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1C51" w14:textId="6116FC59" w:rsidR="00DC0F13" w:rsidRPr="00B829B0" w:rsidRDefault="00592D8E" w:rsidP="00592D8E">
      <w:pPr>
        <w:spacing w:before="240" w:after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tem</w:t>
      </w:r>
      <w:r w:rsidR="000549B4" w:rsidRPr="000549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549B4" w:rsidRPr="000549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C0F13" w:rsidRPr="00B82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Search strategy for PubMe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2690"/>
      </w:tblGrid>
      <w:tr w:rsidR="00DC0F13" w:rsidRPr="000549B4" w14:paraId="25F163E0" w14:textId="77777777" w:rsidTr="00831E4E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0CF20AB3" w14:textId="77777777" w:rsidR="00DC0F13" w:rsidRPr="000549B4" w:rsidRDefault="00DC0F13" w:rsidP="00316CB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</w:tcPr>
          <w:p w14:paraId="3C911C24" w14:textId="77777777" w:rsidR="00DC0F13" w:rsidRPr="000549B4" w:rsidRDefault="00DC0F13" w:rsidP="00316CB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DC0F13" w:rsidRPr="000549B4" w14:paraId="1D177722" w14:textId="77777777" w:rsidTr="000549B4">
        <w:tc>
          <w:tcPr>
            <w:tcW w:w="918" w:type="dxa"/>
            <w:tcBorders>
              <w:top w:val="nil"/>
            </w:tcBorders>
            <w:shd w:val="clear" w:color="auto" w:fill="EDEDED" w:themeFill="accent3" w:themeFillTint="33"/>
          </w:tcPr>
          <w:p w14:paraId="38915733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DEDED" w:themeFill="accent3" w:themeFillTint="33"/>
          </w:tcPr>
          <w:p w14:paraId="3ACB1CAA" w14:textId="5873B6CA" w:rsidR="00DC0F13" w:rsidRPr="000549B4" w:rsidRDefault="00852CCB" w:rsidP="00DC0F13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“</w:t>
            </w:r>
            <w:r w:rsidR="00DC0F13" w:rsidRPr="000549B4">
              <w:rPr>
                <w:rFonts w:ascii="Calibri" w:hAnsi="Calibri" w:cs="Calibri"/>
                <w:sz w:val="18"/>
                <w:szCs w:val="18"/>
              </w:rPr>
              <w:t xml:space="preserve">Animals” [Mesh </w:t>
            </w:r>
            <w:r w:rsidR="006B5C40">
              <w:rPr>
                <w:rFonts w:ascii="Calibri" w:hAnsi="Calibri" w:cs="Calibri" w:hint="eastAsia"/>
                <w:sz w:val="18"/>
                <w:szCs w:val="18"/>
              </w:rPr>
              <w:t>Terms</w:t>
            </w:r>
            <w:r w:rsidR="00DC0F13" w:rsidRPr="000549B4">
              <w:rPr>
                <w:rFonts w:ascii="Calibri" w:hAnsi="Calibri" w:cs="Calibri"/>
                <w:sz w:val="18"/>
                <w:szCs w:val="18"/>
              </w:rPr>
              <w:t>] OR “Models, Animal” [Mesh</w:t>
            </w:r>
            <w:r w:rsidR="006B5C4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B5C40">
              <w:rPr>
                <w:rFonts w:ascii="Calibri" w:hAnsi="Calibri" w:cs="Calibri" w:hint="eastAsia"/>
                <w:sz w:val="18"/>
                <w:szCs w:val="18"/>
              </w:rPr>
              <w:t>Terms</w:t>
            </w:r>
            <w:r w:rsidR="00DC0F13" w:rsidRPr="000549B4">
              <w:rPr>
                <w:rFonts w:ascii="Calibri" w:hAnsi="Calibri" w:cs="Calibri"/>
                <w:sz w:val="18"/>
                <w:szCs w:val="18"/>
              </w:rPr>
              <w:t>] OR “Animals, Laboratory” [Mesh</w:t>
            </w:r>
            <w:r w:rsidR="006B5C4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B5C40">
              <w:rPr>
                <w:rFonts w:ascii="Calibri" w:hAnsi="Calibri" w:cs="Calibri" w:hint="eastAsia"/>
                <w:sz w:val="18"/>
                <w:szCs w:val="18"/>
              </w:rPr>
              <w:t>Terms</w:t>
            </w:r>
            <w:r w:rsidR="00DC0F13" w:rsidRPr="000549B4">
              <w:rPr>
                <w:rFonts w:ascii="Calibri" w:hAnsi="Calibri" w:cs="Calibri"/>
                <w:sz w:val="18"/>
                <w:szCs w:val="18"/>
              </w:rPr>
              <w:t>] OR “Animal Experimentation” [Mesh</w:t>
            </w:r>
            <w:r w:rsidR="006B5C4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B5C40">
              <w:rPr>
                <w:rFonts w:ascii="Calibri" w:hAnsi="Calibri" w:cs="Calibri" w:hint="eastAsia"/>
                <w:sz w:val="18"/>
                <w:szCs w:val="18"/>
              </w:rPr>
              <w:t>Terms</w:t>
            </w:r>
            <w:r w:rsidR="00DC0F13" w:rsidRPr="000549B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DC0F13" w:rsidRPr="000549B4" w14:paraId="25BDDAAE" w14:textId="77777777" w:rsidTr="000549B4">
        <w:tc>
          <w:tcPr>
            <w:tcW w:w="918" w:type="dxa"/>
            <w:shd w:val="clear" w:color="auto" w:fill="D9D9D9" w:themeFill="background1" w:themeFillShade="D9"/>
          </w:tcPr>
          <w:p w14:paraId="284210DF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098DF35D" w14:textId="77777777" w:rsidR="00C92770" w:rsidRPr="000549B4" w:rsidRDefault="00C92770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“Animalia” [Title/Abstract] OR “Animal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Metazoa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Animal Model” [Title/Abstract] OR “Animal Models” [Title/Abstract] OR “Model, Animal” [Title/Abstract] OR “Laboratory Animal Models” [Title/Abstract] OR “Animal Model, Laboratory” [Title/Abstract] OR “Animal Models, Laboratory” [Title/Abstract] OR “Laboratory Animal Model” [Title/Abstract] OR “Model, Laboratory Animal” [Title/Abstract] OR “Experimental Animal Models” [Title/Abstract] OR “Animal Model, Experimental” [Title/Abstract] OR “Animal Models, Experimental” [Title/Abstract] OR “Experimental Animal Model” [Title/Abstract] OR “Model, Experimental Animal” [Title/Abstract] OR “Models, Experimental Animal” [Title/Abstract] OR “Experimentation, Animal” [Title/Abstract] OR “Animal Research” [Title/Abstract] OR “Research, Animal” [Title/Abstract] OR “Animal Experimental Use” [Title/Abstract] OR “Animal Experiments” [Title/Abstract] OR “Animal Experiment” [Title/Abstract] OR “Experiment, Animal” [Title/Abstract] OR “Experiments, Animal” [Title/Abstract] OR “Animal, Laboratory” [Title/Abstract] OR “Laboratory Animal” [Title/Abstract] OR “Laboratory Animals” [Title/Abstract] OR “preclinical studies” [Title/Abstract] OR “experimental animals” [Title/Abstract] OR “experimental animal” [Title/Abstract]</w:t>
            </w:r>
          </w:p>
        </w:tc>
      </w:tr>
      <w:tr w:rsidR="00DC0F13" w:rsidRPr="000549B4" w14:paraId="7D1EFCCE" w14:textId="77777777" w:rsidTr="000549B4">
        <w:tc>
          <w:tcPr>
            <w:tcW w:w="918" w:type="dxa"/>
            <w:shd w:val="clear" w:color="auto" w:fill="EDEDED" w:themeFill="accent3" w:themeFillTint="33"/>
          </w:tcPr>
          <w:p w14:paraId="7F7AF8E8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2BABE939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 OR 2</w:t>
            </w:r>
          </w:p>
        </w:tc>
      </w:tr>
      <w:tr w:rsidR="00DC0F13" w:rsidRPr="000549B4" w14:paraId="44F488DD" w14:textId="77777777" w:rsidTr="000549B4">
        <w:tc>
          <w:tcPr>
            <w:tcW w:w="918" w:type="dxa"/>
            <w:shd w:val="clear" w:color="auto" w:fill="D9D9D9" w:themeFill="background1" w:themeFillShade="D9"/>
          </w:tcPr>
          <w:p w14:paraId="28D56785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1DF11663" w14:textId="0EC92D3B" w:rsidR="00DC0F13" w:rsidRPr="000549B4" w:rsidRDefault="007F6708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“</w:t>
            </w:r>
            <w:r w:rsidR="006B5C40" w:rsidRPr="006B5C40">
              <w:rPr>
                <w:rFonts w:ascii="Calibri" w:hAnsi="Calibri" w:cs="Calibri"/>
                <w:sz w:val="18"/>
                <w:szCs w:val="18"/>
              </w:rPr>
              <w:t>Diabetic Nephropathies</w:t>
            </w:r>
            <w:r w:rsidR="00143C87" w:rsidRPr="000549B4">
              <w:rPr>
                <w:rFonts w:ascii="Calibri" w:hAnsi="Calibri" w:cs="Calibri"/>
                <w:sz w:val="18"/>
                <w:szCs w:val="18"/>
              </w:rPr>
              <w:t>” [Mesh</w:t>
            </w:r>
            <w:r w:rsidR="006B5C4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B5C40">
              <w:rPr>
                <w:rFonts w:ascii="Calibri" w:hAnsi="Calibri" w:cs="Calibri" w:hint="eastAsia"/>
                <w:sz w:val="18"/>
                <w:szCs w:val="18"/>
              </w:rPr>
              <w:t>Terms</w:t>
            </w:r>
            <w:r w:rsidR="00143C87" w:rsidRPr="000549B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DC0F13" w:rsidRPr="000549B4" w14:paraId="65911CA8" w14:textId="77777777" w:rsidTr="000549B4">
        <w:tc>
          <w:tcPr>
            <w:tcW w:w="918" w:type="dxa"/>
            <w:shd w:val="clear" w:color="auto" w:fill="EDEDED" w:themeFill="accent3" w:themeFillTint="33"/>
          </w:tcPr>
          <w:p w14:paraId="74336943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735A2D84" w14:textId="795E21EE" w:rsidR="00DC0F13" w:rsidRPr="000549B4" w:rsidRDefault="007F6708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Nephropathies, Diabetic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Nephropathy, Diabetic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Diabetic Nephropathy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Diabetic Kidney Disease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Diabetic Kidney Disease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Kidney Disease, Diabetic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Kidney Diseases, Diabetic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Diabetic Glomerulosclerosi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6B5C40" w:rsidRPr="009206FC">
              <w:rPr>
                <w:rFonts w:ascii="Calibri" w:hAnsi="Calibri" w:cs="Calibri"/>
                <w:sz w:val="18"/>
                <w:szCs w:val="18"/>
              </w:rPr>
              <w:t>Glomerulosclerosis, Diabetic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Intracapillary Glomerulosclerosi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Nodular Glomerulosclerosi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Glomerulosclerosis, Nodular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proofErr w:type="spellStart"/>
            <w:r w:rsidR="009206FC" w:rsidRPr="009206FC">
              <w:rPr>
                <w:rFonts w:ascii="Calibri" w:hAnsi="Calibri" w:cs="Calibri"/>
                <w:sz w:val="18"/>
                <w:szCs w:val="18"/>
              </w:rPr>
              <w:t>Kimmelstiel</w:t>
            </w:r>
            <w:proofErr w:type="spellEnd"/>
            <w:r w:rsidR="009206FC" w:rsidRPr="009206FC">
              <w:rPr>
                <w:rFonts w:ascii="Calibri" w:hAnsi="Calibri" w:cs="Calibri"/>
                <w:sz w:val="18"/>
                <w:szCs w:val="18"/>
              </w:rPr>
              <w:t>-Wilson Syndrome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proofErr w:type="spellStart"/>
            <w:r w:rsidR="009206FC" w:rsidRPr="009206FC">
              <w:rPr>
                <w:rFonts w:ascii="Calibri" w:hAnsi="Calibri" w:cs="Calibri"/>
                <w:sz w:val="18"/>
                <w:szCs w:val="18"/>
              </w:rPr>
              <w:t>Kimmelstiel</w:t>
            </w:r>
            <w:proofErr w:type="spellEnd"/>
            <w:r w:rsidR="009206FC" w:rsidRPr="009206FC">
              <w:rPr>
                <w:rFonts w:ascii="Calibri" w:hAnsi="Calibri" w:cs="Calibri"/>
                <w:sz w:val="18"/>
                <w:szCs w:val="18"/>
              </w:rPr>
              <w:t xml:space="preserve"> Wilson Syndrome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 xml:space="preserve">Syndrome, </w:t>
            </w:r>
            <w:proofErr w:type="spellStart"/>
            <w:r w:rsidR="009206FC" w:rsidRPr="009206FC">
              <w:rPr>
                <w:rFonts w:ascii="Calibri" w:hAnsi="Calibri" w:cs="Calibri"/>
                <w:sz w:val="18"/>
                <w:szCs w:val="18"/>
              </w:rPr>
              <w:t>Kimmelstiel</w:t>
            </w:r>
            <w:proofErr w:type="spellEnd"/>
            <w:r w:rsidR="009206FC" w:rsidRPr="009206FC">
              <w:rPr>
                <w:rFonts w:ascii="Calibri" w:hAnsi="Calibri" w:cs="Calibri"/>
                <w:sz w:val="18"/>
                <w:szCs w:val="18"/>
              </w:rPr>
              <w:t>-Wilson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proofErr w:type="spellStart"/>
            <w:r w:rsidR="009206FC" w:rsidRPr="009206FC">
              <w:rPr>
                <w:rFonts w:ascii="Calibri" w:hAnsi="Calibri" w:cs="Calibri"/>
                <w:sz w:val="18"/>
                <w:szCs w:val="18"/>
              </w:rPr>
              <w:t>Kimmelstiel</w:t>
            </w:r>
            <w:proofErr w:type="spellEnd"/>
            <w:r w:rsidR="009206FC" w:rsidRPr="009206FC">
              <w:rPr>
                <w:rFonts w:ascii="Calibri" w:hAnsi="Calibri" w:cs="Calibri"/>
                <w:sz w:val="18"/>
                <w:szCs w:val="18"/>
              </w:rPr>
              <w:t>-Wilson Disease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proofErr w:type="spellStart"/>
            <w:r w:rsidR="009206FC" w:rsidRPr="009206FC">
              <w:rPr>
                <w:rFonts w:ascii="Calibri" w:hAnsi="Calibri" w:cs="Calibri"/>
                <w:sz w:val="18"/>
                <w:szCs w:val="18"/>
              </w:rPr>
              <w:t>Kimmelstiel</w:t>
            </w:r>
            <w:proofErr w:type="spellEnd"/>
            <w:r w:rsidR="009206FC" w:rsidRPr="009206FC">
              <w:rPr>
                <w:rFonts w:ascii="Calibri" w:hAnsi="Calibri" w:cs="Calibri"/>
                <w:sz w:val="18"/>
                <w:szCs w:val="18"/>
              </w:rPr>
              <w:t xml:space="preserve"> Wilson Disease</w:t>
            </w:r>
            <w:r w:rsidRPr="000549B4">
              <w:rPr>
                <w:rFonts w:ascii="Calibri" w:hAnsi="Calibri" w:cs="Calibri"/>
                <w:sz w:val="18"/>
                <w:szCs w:val="18"/>
              </w:rPr>
              <w:t xml:space="preserve">” [Title/Abstract] OR 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 xml:space="preserve">DN </w:t>
            </w:r>
            <w:r w:rsidRPr="000549B4">
              <w:rPr>
                <w:rFonts w:ascii="Calibri" w:hAnsi="Calibri" w:cs="Calibri"/>
                <w:sz w:val="18"/>
                <w:szCs w:val="18"/>
              </w:rPr>
              <w:t xml:space="preserve">[Title/Abstract] OR </w:t>
            </w:r>
            <w:r w:rsidR="009206FC">
              <w:rPr>
                <w:rFonts w:ascii="Calibri" w:hAnsi="Calibri" w:cs="Calibri" w:hint="eastAsia"/>
                <w:sz w:val="18"/>
                <w:szCs w:val="18"/>
              </w:rPr>
              <w:t>DKD</w:t>
            </w:r>
            <w:r w:rsidR="009206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[Title/Abstract]</w:t>
            </w:r>
          </w:p>
        </w:tc>
      </w:tr>
      <w:tr w:rsidR="00DC0F13" w:rsidRPr="000549B4" w14:paraId="1045BF1C" w14:textId="77777777" w:rsidTr="000549B4">
        <w:tc>
          <w:tcPr>
            <w:tcW w:w="918" w:type="dxa"/>
            <w:shd w:val="clear" w:color="auto" w:fill="D9D9D9" w:themeFill="background1" w:themeFillShade="D9"/>
          </w:tcPr>
          <w:p w14:paraId="0B05550B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669C2BB5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4 OR 5</w:t>
            </w:r>
          </w:p>
        </w:tc>
      </w:tr>
      <w:tr w:rsidR="00DC0F13" w:rsidRPr="000549B4" w14:paraId="0B40FECB" w14:textId="77777777" w:rsidTr="000549B4">
        <w:trPr>
          <w:trHeight w:val="46"/>
        </w:trPr>
        <w:tc>
          <w:tcPr>
            <w:tcW w:w="918" w:type="dxa"/>
            <w:shd w:val="clear" w:color="auto" w:fill="EDEDED" w:themeFill="accent3" w:themeFillTint="33"/>
          </w:tcPr>
          <w:p w14:paraId="5EC14E6A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38EA3005" w14:textId="6A5CEFDA" w:rsidR="00DC0F13" w:rsidRPr="000549B4" w:rsidRDefault="00A17C7A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“Artesunate” [Mesh</w:t>
            </w:r>
            <w:r w:rsidR="009206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Term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misinins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Mesh</w:t>
            </w:r>
            <w:r w:rsidR="009206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Term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] OR “Artemether” [Mesh</w:t>
            </w:r>
            <w:r w:rsidR="009206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Term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] OR “Artemisia annua” [Mesh</w:t>
            </w:r>
            <w:r w:rsidR="009206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206FC" w:rsidRPr="009206FC">
              <w:rPr>
                <w:rFonts w:ascii="Calibri" w:hAnsi="Calibri" w:cs="Calibri"/>
                <w:sz w:val="18"/>
                <w:szCs w:val="18"/>
              </w:rPr>
              <w:t>Terms</w:t>
            </w:r>
            <w:r w:rsidRPr="000549B4">
              <w:rPr>
                <w:rFonts w:ascii="Calibri" w:hAnsi="Calibri" w:cs="Calibri"/>
                <w:sz w:val="18"/>
                <w:szCs w:val="18"/>
              </w:rPr>
              <w:t>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motil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Supplementary Concep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artemisinin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Supplementary Concep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linic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acid” [Supplementary Concep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misinin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Supplementary Concept]</w:t>
            </w:r>
          </w:p>
        </w:tc>
      </w:tr>
      <w:tr w:rsidR="00DC0F13" w:rsidRPr="000549B4" w14:paraId="553C3E7B" w14:textId="77777777" w:rsidTr="000549B4">
        <w:trPr>
          <w:trHeight w:val="46"/>
        </w:trPr>
        <w:tc>
          <w:tcPr>
            <w:tcW w:w="918" w:type="dxa"/>
            <w:shd w:val="clear" w:color="auto" w:fill="D9D9D9" w:themeFill="background1" w:themeFillShade="D9"/>
          </w:tcPr>
          <w:p w14:paraId="577B7674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367C2FA3" w14:textId="77777777" w:rsidR="00DC0F13" w:rsidRPr="000549B4" w:rsidRDefault="00CF24ED" w:rsidP="00576A65">
            <w:pPr>
              <w:wordWrap w:val="0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 xml:space="preserve">“Succinyl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artemisinin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artemisinin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, Succinyl” [Title/Abstract] OR Dihydroartemisinine-12-alpha-succinate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artemisinin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12 alpha succinate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Malacef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Sodium Artesunate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Malartin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SM-804 [Title/Abstract] OR “SM 804” [Title/Abstract] OR “SM804” [Title/Abstract] OR O-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Methyldihydroartemisinin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O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Methyldihydroartemisinin</w:t>
            </w:r>
            <w:r w:rsidRPr="000549B4">
              <w:rPr>
                <w:rFonts w:ascii="Calibri" w:hAnsi="Calibri" w:cs="Calibri"/>
                <w:sz w:val="18"/>
                <w:szCs w:val="18"/>
              </w:rPr>
              <w:lastRenderedPageBreak/>
              <w:t>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nam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beta-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hemet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beta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hemet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Artemether, 3R-3alpha,5abeta,6beta,8abeta,9alpha,10alpha,12beta,12aR*-isomer” [Title/Abstract] OR “Artemether, 3R-3alpha,5abeta,6alpha,8abeta,9alpha,10beta,12beta,12aR*-isomer” [Title/Abstract] OR alpha-Artemether [Title/Abstract] OR “alpha Artemether” [Title/Abstract] OR “Artemether, 3R-3alpha,5abeta,6beta,8aalpha,9alpha,10beta,12beta,12aR*-isomer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qu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, dihydro-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artemisinin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q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qu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artemisinin, dihydro-” [Title/Abstract] OR “3alpha-hydroxydeoxydihydroartemisinin” [Title/Abstract] OR 8alpha-hydroxydeoxyartemisinin [Title/Abstract] OR 9alpha-hydroxydeoxyartemisinin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qu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, 3R-3alpha,5abeta,6beta,8abeta,9alpha,10alpha,12alpha,12aR*-isomer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dihydroqu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, 3R-3alpha,5abeta,6beta,8abeta,9alpha,10beta,12alpha,12aR*-isomer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th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eth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SM-227 [Title/Abstract] OR beta-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th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eth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, 3R-3alpha,5abeta,6beta,8abeta,9alpha,10alpha,12beta,12aR*-isomer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ether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, 3R-3alpha,5abeta,6beta,8abeta,9alpha,10beta,12beta,12aR*-isomer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Qinghao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“Sweet Wormwood” [Title/Abstract] OR “Sweet Wormwoods” [Title/Abstract] OR “ Wormwood, Sweet “ [Title/Abstract] OR “ Wormwoods, Sweet “ [Title/Abstract] OR “Qing Hao” [Title/Abstract] OR “Sweet Annie” [Title/Abstract] OR “Sweet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nnies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“Annie, Sweet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nnies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, Sweet” [Title/Abstract] OR SESQUITERPENES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linic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acid, potassium salt”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linic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acid, 3R-3alpha,5beta,6beta,8abeta,9alpha,10alpha,12beta,12aR*-isomer” [Title/Abstract] OR “sodium beta-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linat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” [Title/Abstract] OR “sodium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linate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>” [Title/Abstract] OR artemisinin [Title/Abstract] OR “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quing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ha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sa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”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qu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arteannuin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 OR </w:t>
            </w:r>
            <w:proofErr w:type="spellStart"/>
            <w:r w:rsidRPr="000549B4">
              <w:rPr>
                <w:rFonts w:ascii="Calibri" w:hAnsi="Calibri" w:cs="Calibri"/>
                <w:sz w:val="18"/>
                <w:szCs w:val="18"/>
              </w:rPr>
              <w:t>qinghaosu</w:t>
            </w:r>
            <w:proofErr w:type="spellEnd"/>
            <w:r w:rsidRPr="000549B4">
              <w:rPr>
                <w:rFonts w:ascii="Calibri" w:hAnsi="Calibri" w:cs="Calibri"/>
                <w:sz w:val="18"/>
                <w:szCs w:val="18"/>
              </w:rPr>
              <w:t xml:space="preserve"> [Title/Abstract]</w:t>
            </w:r>
          </w:p>
        </w:tc>
      </w:tr>
      <w:tr w:rsidR="00DC0F13" w:rsidRPr="000549B4" w14:paraId="4A8CA342" w14:textId="77777777" w:rsidTr="000549B4">
        <w:trPr>
          <w:trHeight w:val="46"/>
        </w:trPr>
        <w:tc>
          <w:tcPr>
            <w:tcW w:w="918" w:type="dxa"/>
            <w:shd w:val="clear" w:color="auto" w:fill="EDEDED" w:themeFill="accent3" w:themeFillTint="33"/>
          </w:tcPr>
          <w:p w14:paraId="0335CC5B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lastRenderedPageBreak/>
              <w:t>9</w:t>
            </w:r>
          </w:p>
        </w:tc>
        <w:tc>
          <w:tcPr>
            <w:tcW w:w="12690" w:type="dxa"/>
            <w:shd w:val="clear" w:color="auto" w:fill="EDEDED" w:themeFill="accent3" w:themeFillTint="33"/>
          </w:tcPr>
          <w:p w14:paraId="41ED601A" w14:textId="77777777" w:rsidR="00DC0F13" w:rsidRPr="000549B4" w:rsidRDefault="00DC0F13" w:rsidP="00316CB9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7 OR 8</w:t>
            </w:r>
          </w:p>
        </w:tc>
      </w:tr>
      <w:tr w:rsidR="00CF24ED" w:rsidRPr="000549B4" w14:paraId="49C5F735" w14:textId="77777777" w:rsidTr="000549B4">
        <w:trPr>
          <w:trHeight w:val="46"/>
        </w:trPr>
        <w:tc>
          <w:tcPr>
            <w:tcW w:w="918" w:type="dxa"/>
            <w:shd w:val="clear" w:color="auto" w:fill="D9D9D9" w:themeFill="background1" w:themeFillShade="D9"/>
          </w:tcPr>
          <w:p w14:paraId="105FF558" w14:textId="2F10484D" w:rsidR="00CF24ED" w:rsidRPr="000549B4" w:rsidRDefault="00CF24ED" w:rsidP="00CF24ED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  <w:r w:rsidR="009206F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4C53E6B1" w14:textId="77777777" w:rsidR="00CF24ED" w:rsidRPr="000549B4" w:rsidRDefault="00CF24ED" w:rsidP="00CF24ED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 xml:space="preserve">3 AND 6 AND 9 </w:t>
            </w:r>
          </w:p>
        </w:tc>
      </w:tr>
    </w:tbl>
    <w:p w14:paraId="4AA97D1A" w14:textId="77777777" w:rsidR="004F473F" w:rsidRPr="000549B4" w:rsidRDefault="004F473F">
      <w:pPr>
        <w:rPr>
          <w:rFonts w:ascii="Calibri" w:hAnsi="Calibri" w:cs="Calibri"/>
          <w:sz w:val="18"/>
          <w:szCs w:val="18"/>
        </w:rPr>
      </w:pPr>
    </w:p>
    <w:sectPr w:rsidR="004F473F" w:rsidRPr="000549B4" w:rsidSect="00DC0F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F1936" w14:textId="77777777" w:rsidR="00C50ABB" w:rsidRDefault="00C50ABB" w:rsidP="00DC0F13">
      <w:r>
        <w:separator/>
      </w:r>
    </w:p>
  </w:endnote>
  <w:endnote w:type="continuationSeparator" w:id="0">
    <w:p w14:paraId="575225D5" w14:textId="77777777" w:rsidR="00C50ABB" w:rsidRDefault="00C50ABB" w:rsidP="00DC0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EBBC2" w14:textId="77777777" w:rsidR="00C50ABB" w:rsidRDefault="00C50ABB" w:rsidP="00DC0F13">
      <w:r>
        <w:separator/>
      </w:r>
    </w:p>
  </w:footnote>
  <w:footnote w:type="continuationSeparator" w:id="0">
    <w:p w14:paraId="0D4CBD2D" w14:textId="77777777" w:rsidR="00C50ABB" w:rsidRDefault="00C50ABB" w:rsidP="00DC0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7FE"/>
    <w:rsid w:val="000549B4"/>
    <w:rsid w:val="00143C87"/>
    <w:rsid w:val="00314A22"/>
    <w:rsid w:val="004F473F"/>
    <w:rsid w:val="00576A65"/>
    <w:rsid w:val="00592D8E"/>
    <w:rsid w:val="006B5C40"/>
    <w:rsid w:val="007F6708"/>
    <w:rsid w:val="00831E4E"/>
    <w:rsid w:val="00852CCB"/>
    <w:rsid w:val="009206FC"/>
    <w:rsid w:val="00A17C7A"/>
    <w:rsid w:val="00C50ABB"/>
    <w:rsid w:val="00C92770"/>
    <w:rsid w:val="00CF24ED"/>
    <w:rsid w:val="00DC0F13"/>
    <w:rsid w:val="00DE07FE"/>
    <w:rsid w:val="00F8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C8A2"/>
  <w15:chartTrackingRefBased/>
  <w15:docId w15:val="{B9566AB1-D572-4461-A3CA-022A0A7E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F13"/>
    <w:rPr>
      <w:sz w:val="18"/>
      <w:szCs w:val="18"/>
    </w:rPr>
  </w:style>
  <w:style w:type="table" w:styleId="a7">
    <w:name w:val="Table Grid"/>
    <w:basedOn w:val="a1"/>
    <w:uiPriority w:val="39"/>
    <w:rsid w:val="00DC0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昊</dc:creator>
  <cp:keywords/>
  <dc:description/>
  <cp:lastModifiedBy>Cynthia</cp:lastModifiedBy>
  <cp:revision>11</cp:revision>
  <dcterms:created xsi:type="dcterms:W3CDTF">2021-08-21T15:12:00Z</dcterms:created>
  <dcterms:modified xsi:type="dcterms:W3CDTF">2022-01-08T15:16:00Z</dcterms:modified>
</cp:coreProperties>
</file>